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8. Correlations between haloperidol-equivalent antipsychotic dose and behavior ([Lose-stay – Lose-shift]) contrasts in Network Components</w:t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4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459"/>
        <w:gridCol w:w="239"/>
        <w:gridCol w:w="853"/>
        <w:gridCol w:w="236"/>
        <w:gridCol w:w="3"/>
        <w:gridCol w:w="239"/>
        <w:gridCol w:w="433"/>
        <w:gridCol w:w="236"/>
        <w:gridCol w:w="3"/>
      </w:tblGrid>
      <w:tr>
        <w:trPr>
          <w:trHeight w:val="260" w:hRule="atLeast"/>
        </w:trPr>
        <w:tc>
          <w:tcPr>
            <w:tcW w:w="1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xecutive Control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L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2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DL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BA6 1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 BA6 2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fault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L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1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 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</w:tbl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bbreviations: ROI, region of interest; R, right; VS, ventral striatum; L, left; vmPFC, ventromedial prefrontal cortex; ITG, inferior temporal gyrus; PHG, parahippocampal gyrus; PCC, posterior cingulate cortex; </w:t>
      </w:r>
      <w:bookmarkStart w:id="0" w:name="OLE_LINK2"/>
      <w:bookmarkStart w:id="1" w:name="OLE_LINK1"/>
      <w:r>
        <w:rPr>
          <w:rFonts w:cs="Arial" w:ascii="Arial" w:hAnsi="Arial"/>
          <w:sz w:val="22"/>
          <w:szCs w:val="22"/>
        </w:rPr>
        <w:t>DMPFC, dorsomedial prefrontal cortex</w:t>
      </w:r>
      <w:bookmarkEnd w:id="0"/>
      <w:bookmarkEnd w:id="1"/>
      <w:r>
        <w:rPr>
          <w:rFonts w:cs="Arial" w:ascii="Arial" w:hAnsi="Arial"/>
          <w:sz w:val="22"/>
          <w:szCs w:val="22"/>
        </w:rPr>
        <w:t>; DLPFC, dorsolateral prefrontal cortex; BA6, Brodmann Area 6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29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29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